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D30" w:rsidRPr="0076472D" w:rsidRDefault="00347D30" w:rsidP="00436BF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6472D">
        <w:rPr>
          <w:rFonts w:ascii="Times New Roman" w:hAnsi="Times New Roman"/>
          <w:b/>
          <w:sz w:val="20"/>
          <w:szCs w:val="20"/>
          <w:lang w:val="en-US"/>
        </w:rPr>
        <w:t>S</w:t>
      </w:r>
      <w:r w:rsidR="002C495B" w:rsidRPr="0076472D">
        <w:rPr>
          <w:rFonts w:ascii="Times New Roman" w:hAnsi="Times New Roman"/>
          <w:b/>
          <w:sz w:val="20"/>
          <w:szCs w:val="20"/>
          <w:lang w:val="en-US"/>
        </w:rPr>
        <w:t>upplementary Material</w:t>
      </w:r>
      <w:r w:rsidRPr="0076472D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2C495B" w:rsidRPr="0076472D">
        <w:rPr>
          <w:rFonts w:ascii="Times New Roman" w:hAnsi="Times New Roman"/>
          <w:b/>
          <w:sz w:val="20"/>
          <w:szCs w:val="20"/>
          <w:lang w:val="en-US"/>
        </w:rPr>
        <w:t xml:space="preserve">– </w:t>
      </w:r>
      <w:r w:rsidRPr="0076472D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2C495B" w:rsidRPr="0076472D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C1423F" w:rsidRPr="0076472D">
        <w:rPr>
          <w:rFonts w:ascii="Times New Roman" w:hAnsi="Times New Roman"/>
          <w:b/>
          <w:sz w:val="20"/>
          <w:szCs w:val="20"/>
          <w:lang w:val="en-US"/>
        </w:rPr>
        <w:t>S</w:t>
      </w:r>
      <w:r w:rsidR="002C495B" w:rsidRPr="0076472D">
        <w:rPr>
          <w:rFonts w:ascii="Times New Roman" w:hAnsi="Times New Roman"/>
          <w:b/>
          <w:sz w:val="20"/>
          <w:szCs w:val="20"/>
          <w:lang w:val="en-US"/>
        </w:rPr>
        <w:t>1</w:t>
      </w:r>
      <w:r w:rsidR="00436BF1" w:rsidRPr="0076472D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 xml:space="preserve">Anticonvulsant </w:t>
      </w:r>
      <w:r w:rsidR="00D854BB" w:rsidRPr="0076472D">
        <w:rPr>
          <w:rFonts w:ascii="Times New Roman" w:hAnsi="Times New Roman"/>
          <w:sz w:val="20"/>
          <w:szCs w:val="20"/>
          <w:lang w:val="en-US"/>
        </w:rPr>
        <w:t xml:space="preserve">potency 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>of c</w:t>
      </w:r>
      <w:r w:rsidR="00D854BB" w:rsidRPr="0076472D">
        <w:rPr>
          <w:rFonts w:ascii="Times New Roman" w:hAnsi="Times New Roman"/>
          <w:sz w:val="20"/>
          <w:szCs w:val="20"/>
          <w:lang w:val="en-US"/>
        </w:rPr>
        <w:t xml:space="preserve">arbamazepine 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>(CB</w:t>
      </w:r>
      <w:r w:rsidR="00D854BB" w:rsidRPr="0076472D">
        <w:rPr>
          <w:rFonts w:ascii="Times New Roman" w:hAnsi="Times New Roman"/>
          <w:sz w:val="20"/>
          <w:szCs w:val="20"/>
          <w:lang w:val="en-US"/>
        </w:rPr>
        <w:t>Z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>)</w:t>
      </w:r>
      <w:r w:rsidRPr="0076472D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D854BB" w:rsidRPr="0076472D">
        <w:rPr>
          <w:rFonts w:ascii="Times New Roman" w:hAnsi="Times New Roman"/>
          <w:sz w:val="20"/>
          <w:szCs w:val="20"/>
          <w:lang w:val="en-US"/>
        </w:rPr>
        <w:t xml:space="preserve">phenytoin (PHT), </w:t>
      </w:r>
      <w:r w:rsidRPr="0076472D">
        <w:rPr>
          <w:rFonts w:ascii="Times New Roman" w:hAnsi="Times New Roman"/>
          <w:sz w:val="20"/>
          <w:szCs w:val="20"/>
          <w:lang w:val="en-US"/>
        </w:rPr>
        <w:t xml:space="preserve">phenobarbital (PB), valproate (VPA) 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 xml:space="preserve">alone and in combination with </w:t>
      </w:r>
      <w:proofErr w:type="spellStart"/>
      <w:r w:rsidR="003B3F55" w:rsidRPr="0076472D">
        <w:rPr>
          <w:rFonts w:ascii="Times New Roman" w:hAnsi="Times New Roman"/>
          <w:sz w:val="20"/>
          <w:szCs w:val="20"/>
          <w:lang w:val="en-US"/>
        </w:rPr>
        <w:t>dronedarone</w:t>
      </w:r>
      <w:proofErr w:type="spellEnd"/>
      <w:r w:rsidR="003B3F55" w:rsidRPr="0076472D">
        <w:rPr>
          <w:rFonts w:ascii="Times New Roman" w:hAnsi="Times New Roman"/>
          <w:sz w:val="20"/>
          <w:szCs w:val="20"/>
          <w:lang w:val="en-US"/>
        </w:rPr>
        <w:t xml:space="preserve"> (DRO)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 xml:space="preserve"> in the </w:t>
      </w:r>
      <w:r w:rsidR="00D854BB" w:rsidRPr="0076472D">
        <w:rPr>
          <w:rFonts w:ascii="Times New Roman" w:hAnsi="Times New Roman"/>
          <w:sz w:val="20"/>
          <w:szCs w:val="20"/>
          <w:lang w:val="en-US"/>
        </w:rPr>
        <w:t xml:space="preserve">mouse </w:t>
      </w:r>
      <w:r w:rsidR="0076472D" w:rsidRPr="0076472D">
        <w:rPr>
          <w:rFonts w:ascii="Times New Roman" w:eastAsia="Times New Roman" w:hAnsi="Times New Roman"/>
          <w:sz w:val="20"/>
          <w:szCs w:val="20"/>
          <w:lang w:val="en-US"/>
        </w:rPr>
        <w:t xml:space="preserve">maximal electroshock-induced </w:t>
      </w:r>
      <w:r w:rsidR="00D854BB" w:rsidRPr="0076472D">
        <w:rPr>
          <w:rFonts w:ascii="Times New Roman" w:hAnsi="Times New Roman"/>
          <w:sz w:val="20"/>
          <w:szCs w:val="20"/>
          <w:lang w:val="en-US"/>
        </w:rPr>
        <w:t xml:space="preserve">seizure </w:t>
      </w:r>
      <w:r w:rsidR="00436BF1" w:rsidRPr="0076472D">
        <w:rPr>
          <w:rFonts w:ascii="Times New Roman" w:hAnsi="Times New Roman"/>
          <w:sz w:val="20"/>
          <w:szCs w:val="20"/>
          <w:lang w:val="en-US"/>
        </w:rPr>
        <w:t>model</w:t>
      </w:r>
      <w:r w:rsidRPr="0076472D">
        <w:rPr>
          <w:rFonts w:ascii="Times New Roman" w:hAnsi="Times New Roman"/>
          <w:sz w:val="20"/>
          <w:szCs w:val="20"/>
          <w:lang w:val="en-US"/>
        </w:rPr>
        <w:t>.</w:t>
      </w:r>
    </w:p>
    <w:p w:rsidR="00436BF1" w:rsidRPr="000C2534" w:rsidRDefault="00436BF1" w:rsidP="00436BF1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C253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tbl>
      <w:tblPr>
        <w:tblW w:w="6098" w:type="dxa"/>
        <w:jc w:val="center"/>
        <w:tblInd w:w="-841" w:type="dxa"/>
        <w:tblCellMar>
          <w:left w:w="70" w:type="dxa"/>
          <w:right w:w="70" w:type="dxa"/>
        </w:tblCellMar>
        <w:tblLook w:val="04A0"/>
      </w:tblPr>
      <w:tblGrid>
        <w:gridCol w:w="2546"/>
        <w:gridCol w:w="1477"/>
        <w:gridCol w:w="2075"/>
      </w:tblGrid>
      <w:tr w:rsidR="003B3F55" w:rsidRPr="000C2534" w:rsidTr="003B3F55">
        <w:trPr>
          <w:trHeight w:val="30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D8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ose of CBZ (mg/kg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0C25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CBZ+</w:t>
            </w:r>
            <w:r w:rsid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DRO (0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3B3F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CBZ+DRO (50)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5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7/8</w:t>
            </w:r>
          </w:p>
        </w:tc>
      </w:tr>
    </w:tbl>
    <w:p w:rsidR="00436BF1" w:rsidRPr="000C2534" w:rsidRDefault="00436BF1" w:rsidP="00436BF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272" w:type="dxa"/>
        <w:jc w:val="center"/>
        <w:tblInd w:w="-924" w:type="dxa"/>
        <w:tblCellMar>
          <w:left w:w="70" w:type="dxa"/>
          <w:right w:w="70" w:type="dxa"/>
        </w:tblCellMar>
        <w:tblLook w:val="04A0"/>
      </w:tblPr>
      <w:tblGrid>
        <w:gridCol w:w="2554"/>
        <w:gridCol w:w="1544"/>
        <w:gridCol w:w="2023"/>
        <w:gridCol w:w="2151"/>
      </w:tblGrid>
      <w:tr w:rsidR="00AE1DCE" w:rsidRPr="000C2534" w:rsidTr="00A2761F">
        <w:trPr>
          <w:trHeight w:val="300"/>
          <w:jc w:val="center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E96EF0" w:rsidP="00A276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Dose </w:t>
            </w:r>
            <w:r w:rsidR="00347D30"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="00A2761F"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HT</w:t>
            </w:r>
            <w:r w:rsidR="00347D30"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(mg/kg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A2761F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PHT</w:t>
            </w:r>
            <w:r w:rsidR="00E96EF0"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+</w:t>
            </w:r>
            <w:r w:rsid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DRO (0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A2761F" w:rsidP="003B3F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PHT+</w:t>
            </w:r>
            <w:r w:rsidR="003B3F55"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DRO (25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A2761F" w:rsidP="003B3F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PHT+</w:t>
            </w:r>
            <w:r w:rsidR="003B3F55"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DRO</w:t>
            </w: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(5</w:t>
            </w:r>
            <w:r w:rsidR="003B3F55"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0</w:t>
            </w: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AE1DCE" w:rsidRPr="000C2534" w:rsidTr="00A2761F">
        <w:trPr>
          <w:trHeight w:val="300"/>
          <w:jc w:val="center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A2761F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A2761F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1/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2C495B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AE1DCE" w:rsidRPr="000C2534" w:rsidTr="00A2761F">
        <w:trPr>
          <w:trHeight w:val="300"/>
          <w:jc w:val="center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A2761F" w:rsidP="00F052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</w:t>
            </w:r>
            <w:r w:rsidR="00F052B9"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="00A2761F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F052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A2761F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</w:tr>
      <w:tr w:rsidR="00AE1DCE" w:rsidRPr="000C2534" w:rsidTr="00A2761F">
        <w:trPr>
          <w:trHeight w:val="300"/>
          <w:jc w:val="center"/>
        </w:trPr>
        <w:tc>
          <w:tcPr>
            <w:tcW w:w="2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="00A2761F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="00A2761F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/8</w:t>
            </w:r>
          </w:p>
        </w:tc>
      </w:tr>
      <w:tr w:rsidR="00AE1DCE" w:rsidRPr="000C2534" w:rsidTr="00A2761F">
        <w:trPr>
          <w:trHeight w:val="300"/>
          <w:jc w:val="center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2C495B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EF0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="00A2761F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</w:tr>
      <w:tr w:rsidR="00AE1DCE" w:rsidRPr="000C2534" w:rsidTr="00A2761F">
        <w:trPr>
          <w:trHeight w:val="300"/>
          <w:jc w:val="center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61F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61F" w:rsidRPr="000C2534" w:rsidRDefault="002C495B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61F" w:rsidRPr="000C2534" w:rsidRDefault="002C495B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61F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7/8</w:t>
            </w:r>
          </w:p>
        </w:tc>
      </w:tr>
    </w:tbl>
    <w:p w:rsidR="00436BF1" w:rsidRPr="000C2534" w:rsidRDefault="00436BF1" w:rsidP="00436BF1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C253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tbl>
      <w:tblPr>
        <w:tblW w:w="6095" w:type="dxa"/>
        <w:jc w:val="center"/>
        <w:tblInd w:w="-1496" w:type="dxa"/>
        <w:tblCellMar>
          <w:left w:w="70" w:type="dxa"/>
          <w:right w:w="70" w:type="dxa"/>
        </w:tblCellMar>
        <w:tblLook w:val="04A0"/>
      </w:tblPr>
      <w:tblGrid>
        <w:gridCol w:w="2552"/>
        <w:gridCol w:w="1559"/>
        <w:gridCol w:w="1984"/>
      </w:tblGrid>
      <w:tr w:rsidR="003B3F55" w:rsidRPr="000C2534" w:rsidTr="003B3F55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ose of PB (mg/k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0C25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PB+</w:t>
            </w:r>
            <w:r w:rsid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DRO (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3B3F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PB+DRO (50)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1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F052B9" w:rsidP="00F052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="003B3F55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</w:tr>
    </w:tbl>
    <w:p w:rsidR="00436BF1" w:rsidRPr="000C2534" w:rsidRDefault="00436BF1" w:rsidP="00436BF1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C253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tbl>
      <w:tblPr>
        <w:tblW w:w="6240" w:type="dxa"/>
        <w:jc w:val="center"/>
        <w:tblInd w:w="-1333" w:type="dxa"/>
        <w:tblCellMar>
          <w:left w:w="70" w:type="dxa"/>
          <w:right w:w="70" w:type="dxa"/>
        </w:tblCellMar>
        <w:tblLook w:val="04A0"/>
      </w:tblPr>
      <w:tblGrid>
        <w:gridCol w:w="2665"/>
        <w:gridCol w:w="1591"/>
        <w:gridCol w:w="1984"/>
      </w:tblGrid>
      <w:tr w:rsidR="003B3F55" w:rsidRPr="000C2534" w:rsidTr="003B3F55">
        <w:trPr>
          <w:trHeight w:val="300"/>
          <w:jc w:val="center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ose of VPA (mg/kg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VPA+</w:t>
            </w:r>
            <w:r w:rsid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DRO (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3B3F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sz w:val="20"/>
                <w:szCs w:val="20"/>
              </w:rPr>
              <w:t>VPA+DRO (50)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5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1/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F052B9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3B3F55" w:rsidRPr="000C2534">
              <w:rPr>
                <w:rFonts w:ascii="Times New Roman" w:eastAsia="Times New Roman" w:hAnsi="Times New Roman"/>
                <w:sz w:val="20"/>
                <w:szCs w:val="20"/>
              </w:rPr>
              <w:t>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3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55" w:rsidRPr="000C2534" w:rsidRDefault="003B3F55" w:rsidP="00A276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5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6/8</w:t>
            </w:r>
          </w:p>
        </w:tc>
      </w:tr>
      <w:tr w:rsidR="003B3F55" w:rsidRPr="000C2534" w:rsidTr="003B3F55">
        <w:trPr>
          <w:trHeight w:val="300"/>
          <w:jc w:val="center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A276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3B3F55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3F55" w:rsidRPr="000C2534" w:rsidRDefault="002C495B" w:rsidP="0043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53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</w:tbl>
    <w:p w:rsidR="00AE1DCE" w:rsidRPr="000C2534" w:rsidRDefault="00AE1DCE" w:rsidP="00436BF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7B6982" w:rsidRPr="000C2534" w:rsidRDefault="00436BF1" w:rsidP="00436BF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C2534">
        <w:rPr>
          <w:rFonts w:ascii="Times New Roman" w:hAnsi="Times New Roman"/>
          <w:sz w:val="20"/>
          <w:szCs w:val="20"/>
          <w:lang w:val="en-US"/>
        </w:rPr>
        <w:t xml:space="preserve">First column represents doses of </w:t>
      </w:r>
      <w:r w:rsidR="003B3F55" w:rsidRPr="000C2534">
        <w:rPr>
          <w:rFonts w:ascii="Times New Roman" w:hAnsi="Times New Roman"/>
          <w:sz w:val="20"/>
          <w:szCs w:val="20"/>
          <w:lang w:val="en-US"/>
        </w:rPr>
        <w:t xml:space="preserve">particular </w:t>
      </w:r>
      <w:r w:rsidR="00347D30" w:rsidRPr="000C2534">
        <w:rPr>
          <w:rFonts w:ascii="Times New Roman" w:hAnsi="Times New Roman"/>
          <w:sz w:val="20"/>
          <w:szCs w:val="20"/>
          <w:lang w:val="en-US"/>
        </w:rPr>
        <w:t xml:space="preserve">antiepileptic drugs </w:t>
      </w:r>
      <w:r w:rsidRPr="000C2534">
        <w:rPr>
          <w:rFonts w:ascii="Times New Roman" w:hAnsi="Times New Roman"/>
          <w:sz w:val="20"/>
          <w:szCs w:val="20"/>
          <w:lang w:val="en-US"/>
        </w:rPr>
        <w:t xml:space="preserve">used in the </w:t>
      </w:r>
      <w:r w:rsidR="00A2761F" w:rsidRPr="0076472D">
        <w:rPr>
          <w:rFonts w:ascii="Times New Roman" w:hAnsi="Times New Roman"/>
          <w:sz w:val="20"/>
          <w:szCs w:val="20"/>
          <w:lang w:val="en-US"/>
        </w:rPr>
        <w:t xml:space="preserve">mouse </w:t>
      </w:r>
      <w:r w:rsidR="0076472D" w:rsidRPr="0076472D">
        <w:rPr>
          <w:rFonts w:ascii="Times New Roman" w:eastAsia="Times New Roman" w:hAnsi="Times New Roman"/>
          <w:sz w:val="20"/>
          <w:szCs w:val="20"/>
          <w:lang w:val="en-US"/>
        </w:rPr>
        <w:t xml:space="preserve">maximal electroshock-induced seizure </w:t>
      </w:r>
      <w:r w:rsidRPr="0076472D">
        <w:rPr>
          <w:rFonts w:ascii="Times New Roman" w:hAnsi="Times New Roman"/>
          <w:sz w:val="20"/>
          <w:szCs w:val="20"/>
          <w:lang w:val="en-US"/>
        </w:rPr>
        <w:t xml:space="preserve">model. Results are presented as numbers of animals protected from </w:t>
      </w:r>
      <w:r w:rsidR="00A2761F" w:rsidRPr="0076472D">
        <w:rPr>
          <w:rFonts w:ascii="Times New Roman" w:hAnsi="Times New Roman"/>
          <w:sz w:val="20"/>
          <w:szCs w:val="20"/>
          <w:lang w:val="en-US"/>
        </w:rPr>
        <w:t>tonic-clonic</w:t>
      </w:r>
      <w:r w:rsidR="00A2761F" w:rsidRPr="000C253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C2534">
        <w:rPr>
          <w:rFonts w:ascii="Times New Roman" w:hAnsi="Times New Roman"/>
          <w:sz w:val="20"/>
          <w:szCs w:val="20"/>
          <w:lang w:val="en-US"/>
        </w:rPr>
        <w:t xml:space="preserve">seizures per total numbers of animals in </w:t>
      </w:r>
      <w:r w:rsidR="00BC6E3B" w:rsidRPr="000C2534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Pr="000C2534">
        <w:rPr>
          <w:rFonts w:ascii="Times New Roman" w:hAnsi="Times New Roman"/>
          <w:sz w:val="20"/>
          <w:szCs w:val="20"/>
          <w:lang w:val="en-US"/>
        </w:rPr>
        <w:t>experimental groups.</w:t>
      </w:r>
    </w:p>
    <w:sectPr w:rsidR="007B6982" w:rsidRPr="000C2534" w:rsidSect="00347D3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/>
  <w:defaultTabStop w:val="708"/>
  <w:hyphenationZone w:val="425"/>
  <w:characterSpacingControl w:val="doNotCompress"/>
  <w:compat/>
  <w:rsids>
    <w:rsidRoot w:val="007B6982"/>
    <w:rsid w:val="000C2534"/>
    <w:rsid w:val="000E066F"/>
    <w:rsid w:val="001279A6"/>
    <w:rsid w:val="00143D0F"/>
    <w:rsid w:val="00286506"/>
    <w:rsid w:val="002C495B"/>
    <w:rsid w:val="00347D30"/>
    <w:rsid w:val="003548F1"/>
    <w:rsid w:val="003B3F55"/>
    <w:rsid w:val="00436BF1"/>
    <w:rsid w:val="005931C2"/>
    <w:rsid w:val="0076472D"/>
    <w:rsid w:val="007B6982"/>
    <w:rsid w:val="00970AC4"/>
    <w:rsid w:val="00A2761F"/>
    <w:rsid w:val="00A74239"/>
    <w:rsid w:val="00AE1DCE"/>
    <w:rsid w:val="00B03788"/>
    <w:rsid w:val="00B633A6"/>
    <w:rsid w:val="00BC6E3B"/>
    <w:rsid w:val="00C1423F"/>
    <w:rsid w:val="00C87125"/>
    <w:rsid w:val="00CE0593"/>
    <w:rsid w:val="00D854BB"/>
    <w:rsid w:val="00E96EF0"/>
    <w:rsid w:val="00EA248B"/>
    <w:rsid w:val="00F05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9A6"/>
    <w:pPr>
      <w:spacing w:after="0" w:line="240" w:lineRule="auto"/>
    </w:pPr>
    <w:rPr>
      <w:rFonts w:ascii="Segoe UI" w:hAnsi="Segoe UI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1279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I</dc:creator>
  <cp:lastModifiedBy>0012588</cp:lastModifiedBy>
  <cp:revision>2</cp:revision>
  <cp:lastPrinted>2018-01-25T07:50:00Z</cp:lastPrinted>
  <dcterms:created xsi:type="dcterms:W3CDTF">2018-10-08T09:41:00Z</dcterms:created>
  <dcterms:modified xsi:type="dcterms:W3CDTF">2018-10-08T09:41:00Z</dcterms:modified>
</cp:coreProperties>
</file>